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E6C64" w14:textId="145A7522" w:rsidR="001A030F" w:rsidRDefault="00E54878">
      <w:r w:rsidRPr="006B0249">
        <w:rPr>
          <w:b/>
          <w:bCs/>
        </w:rPr>
        <w:t>Supplementary T</w:t>
      </w:r>
      <w:r w:rsidRPr="009420CA">
        <w:rPr>
          <w:b/>
          <w:bCs/>
        </w:rPr>
        <w:t xml:space="preserve">able </w:t>
      </w:r>
      <w:r w:rsidRPr="00770A98">
        <w:rPr>
          <w:b/>
          <w:bCs/>
        </w:rPr>
        <w:t>3. Associated factors with unwillingness to performing induced abortions to preserve a woman’s health</w:t>
      </w:r>
    </w:p>
    <w:p w14:paraId="6A059DA0" w14:textId="77777777" w:rsidR="00E54878" w:rsidRDefault="00E54878"/>
    <w:tbl>
      <w:tblPr>
        <w:tblW w:w="8980" w:type="dxa"/>
        <w:tblLayout w:type="fixed"/>
        <w:tblLook w:val="0420" w:firstRow="1" w:lastRow="0" w:firstColumn="0" w:lastColumn="0" w:noHBand="0" w:noVBand="1"/>
      </w:tblPr>
      <w:tblGrid>
        <w:gridCol w:w="1954"/>
        <w:gridCol w:w="1171"/>
        <w:gridCol w:w="1171"/>
        <w:gridCol w:w="1171"/>
        <w:gridCol w:w="1171"/>
        <w:gridCol w:w="1171"/>
        <w:gridCol w:w="1171"/>
      </w:tblGrid>
      <w:tr w:rsidR="00E54878" w:rsidRPr="009E153E" w14:paraId="0C38EE6D" w14:textId="77777777" w:rsidTr="007E21ED">
        <w:trPr>
          <w:cantSplit/>
          <w:trHeight w:val="237"/>
        </w:trPr>
        <w:tc>
          <w:tcPr>
            <w:tcW w:w="1954" w:type="dxa"/>
            <w:tcBorders>
              <w:top w:val="single" w:sz="4" w:space="0" w:color="auto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750D7" w14:textId="77777777" w:rsidR="00E54878" w:rsidRPr="009E153E" w:rsidRDefault="00E54878" w:rsidP="007E21ED">
            <w:pPr>
              <w:rPr>
                <w:sz w:val="20"/>
                <w:szCs w:val="20"/>
              </w:rPr>
            </w:pPr>
            <w:r w:rsidRPr="009E153E">
              <w:rPr>
                <w:b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53520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b/>
                <w:color w:val="000000"/>
                <w:sz w:val="20"/>
                <w:szCs w:val="20"/>
              </w:rPr>
              <w:t>Proportion*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3F18D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sz w:val="20"/>
                <w:szCs w:val="20"/>
              </w:rPr>
              <w:t>%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6A1D6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b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B72FE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77BF9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b/>
                <w:color w:val="000000"/>
                <w:sz w:val="20"/>
                <w:szCs w:val="20"/>
              </w:rPr>
              <w:t>Adjusted Odds</w:t>
            </w:r>
            <w:r w:rsidRPr="009E153E">
              <w:rPr>
                <w:b/>
                <w:color w:val="000000"/>
                <w:sz w:val="20"/>
                <w:szCs w:val="20"/>
                <w:vertAlign w:val="superscript"/>
              </w:rPr>
              <w:t>β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BE97B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E54878" w:rsidRPr="009E153E" w14:paraId="6739158C" w14:textId="77777777" w:rsidTr="007E21ED">
        <w:trPr>
          <w:cantSplit/>
          <w:trHeight w:val="249"/>
        </w:trPr>
        <w:tc>
          <w:tcPr>
            <w:tcW w:w="1954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F7DCC" w14:textId="77777777" w:rsidR="00E54878" w:rsidRPr="009E153E" w:rsidRDefault="00E54878" w:rsidP="007E21ED">
            <w:pPr>
              <w:rPr>
                <w:sz w:val="20"/>
                <w:szCs w:val="20"/>
              </w:rPr>
            </w:pPr>
            <w:r w:rsidRPr="009E153E">
              <w:rPr>
                <w:b/>
                <w:color w:val="000000"/>
                <w:sz w:val="20"/>
                <w:szCs w:val="20"/>
              </w:rPr>
              <w:t>District</w:t>
            </w:r>
          </w:p>
        </w:tc>
        <w:tc>
          <w:tcPr>
            <w:tcW w:w="1171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9EFC5" w14:textId="77777777" w:rsidR="00E54878" w:rsidRPr="009E153E" w:rsidRDefault="00E54878" w:rsidP="007E21ED">
            <w:pPr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051BA" w14:textId="77777777" w:rsidR="00E54878" w:rsidRPr="009E153E" w:rsidRDefault="00E54878" w:rsidP="007E21ED">
            <w:pPr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C1B78" w14:textId="77777777" w:rsidR="00E54878" w:rsidRPr="009E153E" w:rsidRDefault="00E54878" w:rsidP="007E21ED">
            <w:pPr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6AEB3" w14:textId="77777777" w:rsidR="00E54878" w:rsidRPr="009E153E" w:rsidRDefault="00E54878" w:rsidP="007E21ED">
            <w:pPr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8D648" w14:textId="77777777" w:rsidR="00E54878" w:rsidRPr="009E153E" w:rsidRDefault="00E54878" w:rsidP="007E21ED">
            <w:pPr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1460C" w14:textId="77777777" w:rsidR="00E54878" w:rsidRPr="009E153E" w:rsidRDefault="00E54878" w:rsidP="007E21ED">
            <w:pPr>
              <w:rPr>
                <w:sz w:val="20"/>
                <w:szCs w:val="20"/>
              </w:rPr>
            </w:pPr>
          </w:p>
        </w:tc>
      </w:tr>
      <w:tr w:rsidR="00E54878" w:rsidRPr="009E153E" w14:paraId="6B3EA8DB" w14:textId="77777777" w:rsidTr="007E21ED">
        <w:trPr>
          <w:cantSplit/>
          <w:trHeight w:val="233"/>
        </w:trPr>
        <w:tc>
          <w:tcPr>
            <w:tcW w:w="195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C77E0" w14:textId="77777777" w:rsidR="00E54878" w:rsidRPr="009E153E" w:rsidRDefault="00E54878" w:rsidP="007E21ED">
            <w:pPr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F81F3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10/21</w:t>
            </w:r>
          </w:p>
        </w:tc>
        <w:tc>
          <w:tcPr>
            <w:tcW w:w="1171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91C3F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47.6</w:t>
            </w:r>
          </w:p>
        </w:tc>
        <w:tc>
          <w:tcPr>
            <w:tcW w:w="1171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D75FA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3D08A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171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3F401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4BB34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0.014</w:t>
            </w:r>
          </w:p>
        </w:tc>
      </w:tr>
      <w:tr w:rsidR="00E54878" w:rsidRPr="009E153E" w14:paraId="2714D8E1" w14:textId="77777777" w:rsidTr="007E21ED">
        <w:trPr>
          <w:cantSplit/>
          <w:trHeight w:val="249"/>
        </w:trPr>
        <w:tc>
          <w:tcPr>
            <w:tcW w:w="1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0DA35" w14:textId="77777777" w:rsidR="00E54878" w:rsidRPr="009E153E" w:rsidRDefault="00E54878" w:rsidP="007E21ED">
            <w:pPr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01ED0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20/23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AD931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87.0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B1F83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6.4 (1.7;30.0)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4E850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12B7E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8.2 (1.9;46.5)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E3FDD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</w:p>
        </w:tc>
      </w:tr>
      <w:tr w:rsidR="00E54878" w:rsidRPr="009E153E" w14:paraId="4E4B857C" w14:textId="77777777" w:rsidTr="007E21ED">
        <w:trPr>
          <w:cantSplit/>
          <w:trHeight w:val="249"/>
        </w:trPr>
        <w:tc>
          <w:tcPr>
            <w:tcW w:w="1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0F02D" w14:textId="77777777" w:rsidR="00E54878" w:rsidRPr="009E153E" w:rsidRDefault="00E54878" w:rsidP="007E21ED">
            <w:pPr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3**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AD048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0/9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51D25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BD6C1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A7A6F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7E9BC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EC369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</w:p>
        </w:tc>
      </w:tr>
      <w:tr w:rsidR="00E54878" w:rsidRPr="009E153E" w14:paraId="55B476CC" w14:textId="77777777" w:rsidTr="007E21ED">
        <w:trPr>
          <w:cantSplit/>
          <w:trHeight w:val="247"/>
        </w:trPr>
        <w:tc>
          <w:tcPr>
            <w:tcW w:w="195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CC6EE" w14:textId="77777777" w:rsidR="00E54878" w:rsidRPr="009E153E" w:rsidRDefault="00E54878" w:rsidP="007E21ED">
            <w:pPr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71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86CFC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4/8</w:t>
            </w:r>
          </w:p>
        </w:tc>
        <w:tc>
          <w:tcPr>
            <w:tcW w:w="1171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9AED4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171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4C619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1.4 (0.3;7.7)</w:t>
            </w:r>
          </w:p>
        </w:tc>
        <w:tc>
          <w:tcPr>
            <w:tcW w:w="1171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060B5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ADF5D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1.2 (0.2;7.7)</w:t>
            </w:r>
          </w:p>
        </w:tc>
        <w:tc>
          <w:tcPr>
            <w:tcW w:w="1171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7C3EF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</w:p>
        </w:tc>
      </w:tr>
      <w:tr w:rsidR="00E54878" w:rsidRPr="009E153E" w14:paraId="5C70222F" w14:textId="77777777" w:rsidTr="007E21ED">
        <w:trPr>
          <w:cantSplit/>
          <w:trHeight w:val="249"/>
        </w:trPr>
        <w:tc>
          <w:tcPr>
            <w:tcW w:w="1954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E5B30" w14:textId="77777777" w:rsidR="00E54878" w:rsidRPr="009E153E" w:rsidRDefault="00E54878" w:rsidP="007E21ED">
            <w:pPr>
              <w:rPr>
                <w:sz w:val="20"/>
                <w:szCs w:val="20"/>
              </w:rPr>
            </w:pPr>
            <w:r w:rsidRPr="009E153E">
              <w:rPr>
                <w:b/>
                <w:color w:val="000000"/>
                <w:sz w:val="20"/>
                <w:szCs w:val="20"/>
              </w:rPr>
              <w:t>Facility type: Primary Care</w:t>
            </w:r>
          </w:p>
        </w:tc>
        <w:tc>
          <w:tcPr>
            <w:tcW w:w="1171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CE333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52686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3940E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3D1D4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570E1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850CA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</w:p>
        </w:tc>
      </w:tr>
      <w:tr w:rsidR="00E54878" w:rsidRPr="009E153E" w14:paraId="7B1D5E72" w14:textId="77777777" w:rsidTr="007E21ED">
        <w:trPr>
          <w:cantSplit/>
          <w:trHeight w:val="237"/>
        </w:trPr>
        <w:tc>
          <w:tcPr>
            <w:tcW w:w="195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C45E1" w14:textId="77777777" w:rsidR="00E54878" w:rsidRPr="009E153E" w:rsidRDefault="00E54878" w:rsidP="007E21ED">
            <w:pPr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1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1BCA8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3/11</w:t>
            </w:r>
          </w:p>
        </w:tc>
        <w:tc>
          <w:tcPr>
            <w:tcW w:w="1171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F2C6F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27.3</w:t>
            </w:r>
          </w:p>
        </w:tc>
        <w:tc>
          <w:tcPr>
            <w:tcW w:w="1171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86908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0.2 (0.1;0.9)</w:t>
            </w:r>
          </w:p>
        </w:tc>
        <w:tc>
          <w:tcPr>
            <w:tcW w:w="1171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20F0E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171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859F0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1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F1B76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-</w:t>
            </w:r>
          </w:p>
        </w:tc>
      </w:tr>
      <w:tr w:rsidR="00E54878" w:rsidRPr="009E153E" w14:paraId="17156F10" w14:textId="77777777" w:rsidTr="007E21ED">
        <w:trPr>
          <w:cantSplit/>
          <w:trHeight w:val="249"/>
        </w:trPr>
        <w:tc>
          <w:tcPr>
            <w:tcW w:w="195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D40CA" w14:textId="77777777" w:rsidR="00E54878" w:rsidRPr="009E153E" w:rsidRDefault="00E54878" w:rsidP="007E21ED">
            <w:pPr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1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B4525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31/50</w:t>
            </w:r>
          </w:p>
        </w:tc>
        <w:tc>
          <w:tcPr>
            <w:tcW w:w="1171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88C63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62.0</w:t>
            </w:r>
          </w:p>
        </w:tc>
        <w:tc>
          <w:tcPr>
            <w:tcW w:w="1171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E73AE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89926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836D3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C0555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</w:p>
        </w:tc>
      </w:tr>
      <w:tr w:rsidR="00E54878" w:rsidRPr="009E153E" w14:paraId="39CDE612" w14:textId="77777777" w:rsidTr="007E21ED">
        <w:trPr>
          <w:cantSplit/>
          <w:trHeight w:val="249"/>
        </w:trPr>
        <w:tc>
          <w:tcPr>
            <w:tcW w:w="1954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282D8" w14:textId="77777777" w:rsidR="00E54878" w:rsidRPr="009E153E" w:rsidRDefault="00E54878" w:rsidP="007E21ED">
            <w:pPr>
              <w:rPr>
                <w:sz w:val="20"/>
                <w:szCs w:val="20"/>
              </w:rPr>
            </w:pPr>
            <w:r w:rsidRPr="009E153E">
              <w:rPr>
                <w:b/>
                <w:color w:val="000000"/>
                <w:sz w:val="20"/>
                <w:szCs w:val="20"/>
              </w:rPr>
              <w:t>Facility type: Secondary Care</w:t>
            </w:r>
          </w:p>
        </w:tc>
        <w:tc>
          <w:tcPr>
            <w:tcW w:w="1171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25DA0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EB610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B763B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376EB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60C22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C4A5E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</w:p>
        </w:tc>
      </w:tr>
      <w:tr w:rsidR="00E54878" w:rsidRPr="009E153E" w14:paraId="61EE8B47" w14:textId="77777777" w:rsidTr="007E21ED">
        <w:trPr>
          <w:cantSplit/>
          <w:trHeight w:val="237"/>
        </w:trPr>
        <w:tc>
          <w:tcPr>
            <w:tcW w:w="195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00600" w14:textId="77777777" w:rsidR="00E54878" w:rsidRPr="009E153E" w:rsidRDefault="00E54878" w:rsidP="007E21ED">
            <w:pPr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1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2F016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6/15</w:t>
            </w:r>
          </w:p>
        </w:tc>
        <w:tc>
          <w:tcPr>
            <w:tcW w:w="1171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15DC7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40.0</w:t>
            </w:r>
          </w:p>
        </w:tc>
        <w:tc>
          <w:tcPr>
            <w:tcW w:w="1171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75059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0.4 (0.1;1.3)</w:t>
            </w:r>
          </w:p>
        </w:tc>
        <w:tc>
          <w:tcPr>
            <w:tcW w:w="1171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20A86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171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A8640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1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D41B5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-</w:t>
            </w:r>
          </w:p>
        </w:tc>
      </w:tr>
      <w:tr w:rsidR="00E54878" w:rsidRPr="009E153E" w14:paraId="3839EE4A" w14:textId="77777777" w:rsidTr="007E21ED">
        <w:trPr>
          <w:cantSplit/>
          <w:trHeight w:val="247"/>
        </w:trPr>
        <w:tc>
          <w:tcPr>
            <w:tcW w:w="195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20A6C" w14:textId="77777777" w:rsidR="00E54878" w:rsidRPr="009E153E" w:rsidRDefault="00E54878" w:rsidP="007E21ED">
            <w:pPr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1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68CBB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28/46</w:t>
            </w:r>
          </w:p>
        </w:tc>
        <w:tc>
          <w:tcPr>
            <w:tcW w:w="1171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19DF3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60.9</w:t>
            </w:r>
          </w:p>
        </w:tc>
        <w:tc>
          <w:tcPr>
            <w:tcW w:w="1171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56014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388D9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5E5C4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C70A2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</w:p>
        </w:tc>
      </w:tr>
      <w:tr w:rsidR="00E54878" w:rsidRPr="009E153E" w14:paraId="30491588" w14:textId="77777777" w:rsidTr="007E21ED">
        <w:trPr>
          <w:cantSplit/>
          <w:trHeight w:val="249"/>
        </w:trPr>
        <w:tc>
          <w:tcPr>
            <w:tcW w:w="1954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754E4" w14:textId="77777777" w:rsidR="00E54878" w:rsidRPr="009E153E" w:rsidRDefault="00E54878" w:rsidP="007E21ED">
            <w:pPr>
              <w:rPr>
                <w:sz w:val="20"/>
                <w:szCs w:val="20"/>
              </w:rPr>
            </w:pPr>
            <w:r w:rsidRPr="009E153E">
              <w:rPr>
                <w:b/>
                <w:color w:val="000000"/>
                <w:sz w:val="20"/>
                <w:szCs w:val="20"/>
              </w:rPr>
              <w:t>Facility type: Tertiary Care</w:t>
            </w:r>
          </w:p>
        </w:tc>
        <w:tc>
          <w:tcPr>
            <w:tcW w:w="1171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077A8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B5725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B3509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E40DB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B004D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775A5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</w:p>
        </w:tc>
      </w:tr>
      <w:tr w:rsidR="00E54878" w:rsidRPr="009E153E" w14:paraId="00155DA0" w14:textId="77777777" w:rsidTr="007E21ED">
        <w:trPr>
          <w:cantSplit/>
          <w:trHeight w:val="237"/>
        </w:trPr>
        <w:tc>
          <w:tcPr>
            <w:tcW w:w="195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BCD08" w14:textId="77777777" w:rsidR="00E54878" w:rsidRPr="009E153E" w:rsidRDefault="00E54878" w:rsidP="007E21ED">
            <w:pPr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1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5A8CF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25/38</w:t>
            </w:r>
          </w:p>
        </w:tc>
        <w:tc>
          <w:tcPr>
            <w:tcW w:w="1171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A059D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65.8</w:t>
            </w:r>
          </w:p>
        </w:tc>
        <w:tc>
          <w:tcPr>
            <w:tcW w:w="1171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6079D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3.1 (1.1;9.3)</w:t>
            </w:r>
          </w:p>
        </w:tc>
        <w:tc>
          <w:tcPr>
            <w:tcW w:w="1171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EF8FC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171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2D6F4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5.1 (1.4;23.3)</w:t>
            </w:r>
          </w:p>
        </w:tc>
        <w:tc>
          <w:tcPr>
            <w:tcW w:w="1171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D2EB3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0.010</w:t>
            </w:r>
          </w:p>
        </w:tc>
      </w:tr>
      <w:tr w:rsidR="00E54878" w:rsidRPr="009E153E" w14:paraId="1763FD2B" w14:textId="77777777" w:rsidTr="007E21ED">
        <w:trPr>
          <w:cantSplit/>
          <w:trHeight w:val="249"/>
        </w:trPr>
        <w:tc>
          <w:tcPr>
            <w:tcW w:w="195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5795F" w14:textId="77777777" w:rsidR="00E54878" w:rsidRPr="009E153E" w:rsidRDefault="00E54878" w:rsidP="007E21ED">
            <w:pPr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1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E1ED6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9/23</w:t>
            </w:r>
          </w:p>
        </w:tc>
        <w:tc>
          <w:tcPr>
            <w:tcW w:w="1171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1B962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39.1</w:t>
            </w:r>
          </w:p>
        </w:tc>
        <w:tc>
          <w:tcPr>
            <w:tcW w:w="1171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19C93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0812D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88A05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3A029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</w:p>
        </w:tc>
      </w:tr>
      <w:tr w:rsidR="00E54878" w:rsidRPr="009E153E" w14:paraId="3720D624" w14:textId="77777777" w:rsidTr="007E21ED">
        <w:trPr>
          <w:cantSplit/>
          <w:trHeight w:val="249"/>
        </w:trPr>
        <w:tc>
          <w:tcPr>
            <w:tcW w:w="1954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41DE7" w14:textId="77777777" w:rsidR="00E54878" w:rsidRPr="009E153E" w:rsidRDefault="00E54878" w:rsidP="007E21ED">
            <w:pPr>
              <w:rPr>
                <w:sz w:val="20"/>
                <w:szCs w:val="20"/>
              </w:rPr>
            </w:pPr>
            <w:r w:rsidRPr="009E153E">
              <w:rPr>
                <w:b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171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C2B77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C5A81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904BE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7CCDB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AD39D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4F0A5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</w:p>
        </w:tc>
      </w:tr>
      <w:tr w:rsidR="00E54878" w:rsidRPr="009E153E" w14:paraId="4B28D7F4" w14:textId="77777777" w:rsidTr="007E21ED">
        <w:trPr>
          <w:cantSplit/>
          <w:trHeight w:val="237"/>
        </w:trPr>
        <w:tc>
          <w:tcPr>
            <w:tcW w:w="195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3E1A6" w14:textId="77777777" w:rsidR="00E54878" w:rsidRPr="009E153E" w:rsidRDefault="00E54878" w:rsidP="007E21ED">
            <w:pPr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&lt;30</w:t>
            </w:r>
          </w:p>
        </w:tc>
        <w:tc>
          <w:tcPr>
            <w:tcW w:w="1171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4441E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1/4</w:t>
            </w:r>
          </w:p>
        </w:tc>
        <w:tc>
          <w:tcPr>
            <w:tcW w:w="1171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6102F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171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7D163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0.4 (0.0;2.9)</w:t>
            </w:r>
          </w:p>
        </w:tc>
        <w:tc>
          <w:tcPr>
            <w:tcW w:w="1171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8958A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171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D890D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1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FA139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-</w:t>
            </w:r>
          </w:p>
        </w:tc>
      </w:tr>
      <w:tr w:rsidR="00E54878" w:rsidRPr="009E153E" w14:paraId="28AE1A55" w14:textId="77777777" w:rsidTr="007E21ED">
        <w:trPr>
          <w:cantSplit/>
          <w:trHeight w:val="247"/>
        </w:trPr>
        <w:tc>
          <w:tcPr>
            <w:tcW w:w="1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19A15" w14:textId="77777777" w:rsidR="00E54878" w:rsidRPr="009E153E" w:rsidRDefault="00E54878" w:rsidP="007E21ED">
            <w:pPr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&gt;=30 and &lt;45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10DCA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17/35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AE975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48.6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AF6A3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4897C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B0B59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F431A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</w:p>
        </w:tc>
      </w:tr>
      <w:tr w:rsidR="00E54878" w:rsidRPr="009E153E" w14:paraId="204DD96B" w14:textId="77777777" w:rsidTr="007E21ED">
        <w:trPr>
          <w:cantSplit/>
          <w:trHeight w:val="249"/>
        </w:trPr>
        <w:tc>
          <w:tcPr>
            <w:tcW w:w="1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4F935" w14:textId="77777777" w:rsidR="00E54878" w:rsidRPr="009E153E" w:rsidRDefault="00E54878" w:rsidP="007E21ED">
            <w:pPr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&gt;=45 and &lt;=60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9474A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13/18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09DFA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72.2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94D3A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2.5 (0.8;8.6)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44F89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C0DB7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7023F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</w:p>
        </w:tc>
      </w:tr>
      <w:tr w:rsidR="00E54878" w:rsidRPr="009E153E" w14:paraId="494584FE" w14:textId="77777777" w:rsidTr="007E21ED">
        <w:trPr>
          <w:cantSplit/>
          <w:trHeight w:val="247"/>
        </w:trPr>
        <w:tc>
          <w:tcPr>
            <w:tcW w:w="1954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AAFFE" w14:textId="77777777" w:rsidR="00E54878" w:rsidRPr="009E153E" w:rsidRDefault="00E54878" w:rsidP="007E21ED">
            <w:pPr>
              <w:rPr>
                <w:sz w:val="20"/>
                <w:szCs w:val="20"/>
              </w:rPr>
            </w:pPr>
            <w:r w:rsidRPr="009E153E">
              <w:rPr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171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E801B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58E09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6BD6B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D9D06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D98EA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02984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</w:p>
        </w:tc>
      </w:tr>
      <w:tr w:rsidR="00E54878" w:rsidRPr="009E153E" w14:paraId="555D46F2" w14:textId="77777777" w:rsidTr="007E21ED">
        <w:trPr>
          <w:cantSplit/>
          <w:trHeight w:val="237"/>
        </w:trPr>
        <w:tc>
          <w:tcPr>
            <w:tcW w:w="195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BEE86" w14:textId="77777777" w:rsidR="00E54878" w:rsidRPr="009E153E" w:rsidRDefault="00E54878" w:rsidP="007E21ED">
            <w:pPr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71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A53E2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12/16</w:t>
            </w:r>
          </w:p>
        </w:tc>
        <w:tc>
          <w:tcPr>
            <w:tcW w:w="1171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0F0B2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171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ED693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3.0 (0.9;11.5)</w:t>
            </w:r>
          </w:p>
        </w:tc>
        <w:tc>
          <w:tcPr>
            <w:tcW w:w="1171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A8D30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171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71E5E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1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4AAE8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-</w:t>
            </w:r>
          </w:p>
        </w:tc>
      </w:tr>
      <w:tr w:rsidR="00E54878" w:rsidRPr="009E153E" w14:paraId="611E06D4" w14:textId="77777777" w:rsidTr="007E21ED">
        <w:trPr>
          <w:cantSplit/>
          <w:trHeight w:val="249"/>
        </w:trPr>
        <w:tc>
          <w:tcPr>
            <w:tcW w:w="1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78262" w14:textId="77777777" w:rsidR="00E54878" w:rsidRPr="009E153E" w:rsidRDefault="00E54878" w:rsidP="007E21ED">
            <w:pPr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1ECF3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20/43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C1027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46.5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474E5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54F09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5B793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08228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</w:p>
        </w:tc>
      </w:tr>
      <w:tr w:rsidR="00E54878" w:rsidRPr="009E153E" w14:paraId="1D993D4F" w14:textId="77777777" w:rsidTr="007E21ED">
        <w:trPr>
          <w:cantSplit/>
          <w:trHeight w:val="249"/>
        </w:trPr>
        <w:tc>
          <w:tcPr>
            <w:tcW w:w="1954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8EC19" w14:textId="77777777" w:rsidR="00E54878" w:rsidRPr="009E153E" w:rsidRDefault="00E54878" w:rsidP="007E21ED">
            <w:pPr>
              <w:rPr>
                <w:sz w:val="20"/>
                <w:szCs w:val="20"/>
              </w:rPr>
            </w:pPr>
            <w:r w:rsidRPr="009E153E">
              <w:rPr>
                <w:b/>
                <w:color w:val="000000"/>
                <w:sz w:val="20"/>
                <w:szCs w:val="20"/>
              </w:rPr>
              <w:t>Number of years in practice</w:t>
            </w:r>
          </w:p>
        </w:tc>
        <w:tc>
          <w:tcPr>
            <w:tcW w:w="1171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6694E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2903B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3F86E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E7B5C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F6BBC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4FA0A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</w:p>
        </w:tc>
      </w:tr>
      <w:tr w:rsidR="00E54878" w:rsidRPr="009E153E" w14:paraId="3FBD8625" w14:textId="77777777" w:rsidTr="007E21ED">
        <w:trPr>
          <w:cantSplit/>
          <w:trHeight w:val="237"/>
        </w:trPr>
        <w:tc>
          <w:tcPr>
            <w:tcW w:w="195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1B3DA" w14:textId="77777777" w:rsidR="00E54878" w:rsidRPr="009E153E" w:rsidRDefault="00E54878" w:rsidP="007E21ED">
            <w:pPr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1171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D75DA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8/19</w:t>
            </w:r>
          </w:p>
        </w:tc>
        <w:tc>
          <w:tcPr>
            <w:tcW w:w="1171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F2D39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42.1</w:t>
            </w:r>
          </w:p>
        </w:tc>
        <w:tc>
          <w:tcPr>
            <w:tcW w:w="1171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6B575" w14:textId="77777777" w:rsidR="00E54878" w:rsidRPr="008F1D67" w:rsidRDefault="00E54878" w:rsidP="007E21ED">
            <w:pPr>
              <w:jc w:val="center"/>
              <w:rPr>
                <w:color w:val="000000"/>
                <w:sz w:val="20"/>
                <w:szCs w:val="20"/>
              </w:rPr>
            </w:pPr>
            <w:r w:rsidRPr="008F1D6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C037F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1171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F0F9A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1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6796F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-</w:t>
            </w:r>
          </w:p>
        </w:tc>
      </w:tr>
      <w:tr w:rsidR="00E54878" w:rsidRPr="009E153E" w14:paraId="39EF643B" w14:textId="77777777" w:rsidTr="00DE43D0">
        <w:trPr>
          <w:cantSplit/>
          <w:trHeight w:val="249"/>
        </w:trPr>
        <w:tc>
          <w:tcPr>
            <w:tcW w:w="1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005CB" w14:textId="77777777" w:rsidR="00E54878" w:rsidRPr="009E153E" w:rsidRDefault="00E54878" w:rsidP="007E21ED">
            <w:pPr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&gt;=10 and &lt;20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B1A1C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15/27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56416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55.6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D7782" w14:textId="77777777" w:rsidR="00E54878" w:rsidRPr="008F1D67" w:rsidRDefault="00E54878" w:rsidP="007E21ED">
            <w:pPr>
              <w:jc w:val="center"/>
              <w:rPr>
                <w:color w:val="000000"/>
                <w:sz w:val="20"/>
                <w:szCs w:val="20"/>
              </w:rPr>
            </w:pPr>
            <w:r w:rsidRPr="008F1D67">
              <w:rPr>
                <w:color w:val="000000"/>
                <w:sz w:val="20"/>
                <w:szCs w:val="20"/>
              </w:rPr>
              <w:t>1.5 (0.5;5.1)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E960F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FA380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04E79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</w:p>
        </w:tc>
      </w:tr>
      <w:tr w:rsidR="00E54878" w:rsidRPr="009E153E" w14:paraId="2972AC48" w14:textId="77777777" w:rsidTr="00DE43D0">
        <w:trPr>
          <w:cantSplit/>
          <w:trHeight w:val="247"/>
        </w:trPr>
        <w:tc>
          <w:tcPr>
            <w:tcW w:w="195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4F10B" w14:textId="77777777" w:rsidR="00E54878" w:rsidRPr="009E153E" w:rsidRDefault="00E54878" w:rsidP="007E21ED">
            <w:pPr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&gt;=20 and &lt;=42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00304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8/12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0B05C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  <w:r w:rsidRPr="009E153E">
              <w:rPr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A6F4B" w14:textId="77777777" w:rsidR="00E54878" w:rsidRPr="008F1D67" w:rsidRDefault="00E54878" w:rsidP="007E21ED">
            <w:pPr>
              <w:jc w:val="center"/>
              <w:rPr>
                <w:color w:val="000000"/>
                <w:sz w:val="20"/>
                <w:szCs w:val="20"/>
              </w:rPr>
            </w:pPr>
            <w:r w:rsidRPr="008F1D67">
              <w:rPr>
                <w:color w:val="000000"/>
                <w:sz w:val="20"/>
                <w:szCs w:val="20"/>
              </w:rPr>
              <w:t>2.3 (0.6;10.7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C8117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117F6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11295" w14:textId="77777777" w:rsidR="00E54878" w:rsidRPr="009E153E" w:rsidRDefault="00E54878" w:rsidP="007E21ED">
            <w:pPr>
              <w:jc w:val="center"/>
              <w:rPr>
                <w:sz w:val="20"/>
                <w:szCs w:val="20"/>
              </w:rPr>
            </w:pPr>
          </w:p>
        </w:tc>
      </w:tr>
      <w:tr w:rsidR="00E54878" w:rsidRPr="009E153E" w14:paraId="5FE9A031" w14:textId="77777777" w:rsidTr="00DE43D0">
        <w:trPr>
          <w:cantSplit/>
          <w:trHeight w:val="247"/>
        </w:trPr>
        <w:tc>
          <w:tcPr>
            <w:tcW w:w="8980" w:type="dxa"/>
            <w:gridSpan w:val="7"/>
            <w:tcBorders>
              <w:top w:val="single" w:sz="4" w:space="0" w:color="auto"/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80AF1" w14:textId="77777777" w:rsidR="00E54878" w:rsidRDefault="00E54878" w:rsidP="007E21ED">
            <w:pPr>
              <w:contextualSpacing/>
              <w:jc w:val="both"/>
              <w:rPr>
                <w:sz w:val="20"/>
                <w:szCs w:val="20"/>
              </w:rPr>
            </w:pPr>
            <w:r w:rsidRPr="003F6C52">
              <w:rPr>
                <w:sz w:val="20"/>
                <w:szCs w:val="20"/>
              </w:rPr>
              <w:t>*The proportion was calculated as the number of providers who were not willing to do the abortion and were included in that variable´s category divided by the number of providers that were included in that variable´s category.</w:t>
            </w:r>
          </w:p>
          <w:p w14:paraId="79D88FA5" w14:textId="77777777" w:rsidR="00E54878" w:rsidRDefault="00E54878" w:rsidP="007E21ED">
            <w:pPr>
              <w:pStyle w:val="Textoindependiente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C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Providers with this answer were not included in the calculation of the odds ratio.</w:t>
            </w:r>
          </w:p>
          <w:p w14:paraId="040BB3D1" w14:textId="77777777" w:rsidR="00E54878" w:rsidRDefault="00E54878" w:rsidP="007E21ED">
            <w:pPr>
              <w:pStyle w:val="Textoindependiente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C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reference group is referred with a “1” in the OR column.</w:t>
            </w:r>
          </w:p>
          <w:p w14:paraId="4FFE0A9A" w14:textId="77777777" w:rsidR="00E54878" w:rsidRPr="00BA1EA2" w:rsidRDefault="00E54878" w:rsidP="007E21ED">
            <w:pPr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3F6C52">
              <w:rPr>
                <w:bCs/>
                <w:sz w:val="20"/>
                <w:szCs w:val="20"/>
              </w:rPr>
              <w:t>β Adjusted OR obtained from a multivariate model in which the remained significant variables are included.</w:t>
            </w:r>
          </w:p>
        </w:tc>
      </w:tr>
    </w:tbl>
    <w:p w14:paraId="762176CB" w14:textId="77777777" w:rsidR="00E54878" w:rsidRDefault="00E54878"/>
    <w:sectPr w:rsidR="00E54878" w:rsidSect="0099136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878"/>
    <w:rsid w:val="001A030F"/>
    <w:rsid w:val="003D4A42"/>
    <w:rsid w:val="006B0249"/>
    <w:rsid w:val="0099136E"/>
    <w:rsid w:val="00C33C85"/>
    <w:rsid w:val="00CA5F9A"/>
    <w:rsid w:val="00DE43D0"/>
    <w:rsid w:val="00E54878"/>
    <w:rsid w:val="00FD5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C783604"/>
  <w15:chartTrackingRefBased/>
  <w15:docId w15:val="{7AE03C7E-E49C-E64A-99C7-45783400E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A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878"/>
    <w:rPr>
      <w:rFonts w:ascii="Times New Roman" w:eastAsia="Times New Roman" w:hAnsi="Times New Roman" w:cs="Times New Roman"/>
      <w:kern w:val="0"/>
      <w:lang w:val="en-US" w:eastAsia="es-MX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"/>
    <w:uiPriority w:val="1"/>
    <w:qFormat/>
    <w:rsid w:val="00E54878"/>
    <w:pPr>
      <w:widowControl w:val="0"/>
      <w:autoSpaceDE w:val="0"/>
      <w:autoSpaceDN w:val="0"/>
    </w:pPr>
    <w:rPr>
      <w:rFonts w:ascii="Calibri" w:eastAsia="Calibri" w:hAnsi="Calibri" w:cs="Calibri"/>
      <w:sz w:val="22"/>
      <w:szCs w:val="22"/>
      <w:lang w:val="es-ES" w:eastAsia="en-US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E54878"/>
    <w:rPr>
      <w:rFonts w:ascii="Calibri" w:eastAsia="Calibri" w:hAnsi="Calibri" w:cs="Calibri"/>
      <w:kern w:val="0"/>
      <w:sz w:val="22"/>
      <w:szCs w:val="22"/>
      <w:lang w:val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28</Words>
  <Characters>1257</Characters>
  <Application>Microsoft Office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Vázquez</dc:creator>
  <cp:keywords/>
  <dc:description/>
  <cp:lastModifiedBy>Paula Vázquez</cp:lastModifiedBy>
  <cp:revision>4</cp:revision>
  <dcterms:created xsi:type="dcterms:W3CDTF">2023-09-22T16:05:00Z</dcterms:created>
  <dcterms:modified xsi:type="dcterms:W3CDTF">2023-09-22T16:29:00Z</dcterms:modified>
</cp:coreProperties>
</file>